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047" w:rsidRPr="001549D3" w:rsidRDefault="00D51047" w:rsidP="00D51047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51047" w:rsidRPr="001549D3" w:rsidRDefault="000C0935" w:rsidP="00D51047">
      <w:pPr>
        <w:pStyle w:val="Title"/>
      </w:pPr>
      <w:bookmarkStart w:id="1" w:name="_4ragpcucyaxt" w:colFirst="0" w:colLast="0"/>
      <w:bookmarkEnd w:id="1"/>
      <w:r w:rsidRPr="00DE3C95">
        <w:t>Alcohol-induced neuroadaptation is orchestrated by the histone acetyltransferase CBP</w:t>
      </w:r>
    </w:p>
    <w:p w:rsidR="00D51047" w:rsidRPr="00994A3D" w:rsidRDefault="000C0935" w:rsidP="00D51047">
      <w:pPr>
        <w:pStyle w:val="AuthorList"/>
      </w:pPr>
      <w:r w:rsidRPr="00DE3C95">
        <w:t>Alfredo Ghezzi</w:t>
      </w:r>
      <w:r w:rsidRPr="00DE3C95">
        <w:rPr>
          <w:vertAlign w:val="superscript"/>
        </w:rPr>
        <w:t xml:space="preserve"> 1</w:t>
      </w:r>
      <w:r w:rsidRPr="00DE3C95">
        <w:t>*, Xiaolei Li</w:t>
      </w:r>
      <w:r w:rsidRPr="00DE3C95">
        <w:rPr>
          <w:vertAlign w:val="superscript"/>
        </w:rPr>
        <w:t xml:space="preserve"> 2</w:t>
      </w:r>
      <w:r w:rsidRPr="00DE3C95">
        <w:t>, Linda K</w:t>
      </w:r>
      <w:r>
        <w:t>.</w:t>
      </w:r>
      <w:r w:rsidRPr="00DE3C95">
        <w:t xml:space="preserve"> Lew</w:t>
      </w:r>
      <w:r w:rsidRPr="00DE3C95">
        <w:rPr>
          <w:vertAlign w:val="superscript"/>
        </w:rPr>
        <w:t xml:space="preserve"> 2</w:t>
      </w:r>
      <w:r w:rsidRPr="00DE3C95">
        <w:t>, Thilini Wijesekera</w:t>
      </w:r>
      <w:r w:rsidRPr="00DE3C95">
        <w:rPr>
          <w:vertAlign w:val="superscript"/>
        </w:rPr>
        <w:t xml:space="preserve"> 2</w:t>
      </w:r>
      <w:r w:rsidRPr="00DE3C95">
        <w:t>, Nigel S</w:t>
      </w:r>
      <w:r>
        <w:t>.</w:t>
      </w:r>
      <w:r w:rsidRPr="00DE3C95">
        <w:t xml:space="preserve"> Atkinson</w:t>
      </w:r>
      <w:r w:rsidRPr="00DE3C95">
        <w:rPr>
          <w:vertAlign w:val="superscript"/>
        </w:rPr>
        <w:t xml:space="preserve"> 2</w:t>
      </w:r>
      <w:r>
        <w:t>*</w:t>
      </w:r>
    </w:p>
    <w:p w:rsidR="000C0935" w:rsidRDefault="00D51047" w:rsidP="000C0935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0C0935">
        <w:rPr>
          <w:rFonts w:cs="Times New Roman"/>
          <w:b/>
        </w:rPr>
        <w:tab/>
      </w:r>
    </w:p>
    <w:p w:rsidR="000C0935" w:rsidRDefault="000C0935" w:rsidP="000C0935">
      <w:pPr>
        <w:spacing w:before="0" w:after="0"/>
        <w:rPr>
          <w:rFonts w:cs="Times New Roman"/>
          <w:b/>
        </w:rPr>
      </w:pPr>
      <w:r>
        <w:rPr>
          <w:rFonts w:cs="Times New Roman"/>
          <w:szCs w:val="24"/>
        </w:rPr>
        <w:tab/>
        <w:t xml:space="preserve">Alfredo Ghezzi: </w:t>
      </w:r>
      <w:r w:rsidRPr="00DE3C95">
        <w:t>alfredo.ghezzi@upr.edu</w:t>
      </w:r>
      <w:r>
        <w:rPr>
          <w:rFonts w:cs="Times New Roman"/>
          <w:b/>
        </w:rPr>
        <w:t xml:space="preserve"> </w:t>
      </w:r>
    </w:p>
    <w:p w:rsidR="00D51047" w:rsidRDefault="000C0935" w:rsidP="00432DA9">
      <w:pPr>
        <w:spacing w:before="0" w:after="0"/>
      </w:pPr>
      <w:r>
        <w:rPr>
          <w:rFonts w:cs="Times New Roman"/>
          <w:szCs w:val="24"/>
        </w:rPr>
        <w:tab/>
      </w:r>
      <w:r w:rsidRPr="001978B5">
        <w:rPr>
          <w:rFonts w:cs="Times New Roman"/>
          <w:szCs w:val="24"/>
        </w:rPr>
        <w:t>Nigel S. Atkinson</w:t>
      </w:r>
      <w:r>
        <w:rPr>
          <w:rFonts w:cs="Times New Roman"/>
          <w:szCs w:val="24"/>
        </w:rPr>
        <w:t xml:space="preserve">: </w:t>
      </w:r>
      <w:r w:rsidRPr="00DE3C95">
        <w:t>nsatkinson@austin.utexas.edu</w:t>
      </w:r>
    </w:p>
    <w:p w:rsidR="00432DA9" w:rsidRDefault="00D51047" w:rsidP="00432DA9">
      <w:pPr>
        <w:pStyle w:val="Subtitle"/>
      </w:pPr>
      <w:r w:rsidRPr="0001436A">
        <w:t>Supplementary</w:t>
      </w:r>
      <w:r w:rsidRPr="001549D3">
        <w:t xml:space="preserve"> Figures</w:t>
      </w:r>
      <w:r w:rsidR="00975FB0">
        <w:t>:</w:t>
      </w:r>
    </w:p>
    <w:p w:rsidR="00D51047" w:rsidRPr="00432DA9" w:rsidRDefault="00D51047" w:rsidP="00432DA9"/>
    <w:p w:rsidR="00D51047" w:rsidRPr="001549D3" w:rsidRDefault="00D51047" w:rsidP="00D5104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727700" cy="3822700"/>
            <wp:effectExtent l="25400" t="0" r="0" b="0"/>
            <wp:docPr id="2" name="Picture 1" descr=":FMN_Figures:Supp_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MN_Figures:Supp_Figure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2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2DA9" w:rsidRDefault="00D51047" w:rsidP="000C0935">
      <w:r w:rsidRPr="0001436A">
        <w:rPr>
          <w:rFonts w:cs="Times New Roman"/>
          <w:b/>
          <w:szCs w:val="24"/>
        </w:rPr>
        <w:t xml:space="preserve">Supplementary Figure </w:t>
      </w:r>
      <w:r w:rsidR="00432DA9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="000C0935" w:rsidRPr="00DE3C95">
        <w:rPr>
          <w:b/>
        </w:rPr>
        <w:t xml:space="preserve"> </w:t>
      </w:r>
      <w:r w:rsidR="000C0935" w:rsidRPr="000C0935">
        <w:t xml:space="preserve">Insertion of UAS in the </w:t>
      </w:r>
      <w:r w:rsidR="000C0935" w:rsidRPr="000C0935">
        <w:rPr>
          <w:i/>
        </w:rPr>
        <w:t>slo</w:t>
      </w:r>
      <w:r w:rsidR="000C0935" w:rsidRPr="000C0935">
        <w:t xml:space="preserve"> transcriptional control region does not block tolerance to alcohols. A–B) Recovery curves (A) and average-recovery time (B) of uninduced </w:t>
      </w:r>
      <w:r w:rsidR="000C0935" w:rsidRPr="000C0935">
        <w:rPr>
          <w:i/>
        </w:rPr>
        <w:t>Hsp-Gal4</w:t>
      </w:r>
      <w:r w:rsidR="000C0935" w:rsidRPr="000C0935">
        <w:rPr>
          <w:vertAlign w:val="superscript"/>
        </w:rPr>
        <w:t>DBD</w:t>
      </w:r>
      <w:r w:rsidR="000C0935" w:rsidRPr="000C0935">
        <w:t>:</w:t>
      </w:r>
      <w:r w:rsidR="000C0935" w:rsidRPr="000C0935">
        <w:rPr>
          <w:i/>
        </w:rPr>
        <w:t>Rpd3</w:t>
      </w:r>
      <w:r w:rsidR="000C0935" w:rsidRPr="000C0935">
        <w:t xml:space="preserve">/FM6 ; ; </w:t>
      </w:r>
      <w:r w:rsidR="000C0935" w:rsidRPr="000C0935">
        <w:rPr>
          <w:i/>
        </w:rPr>
        <w:t>slo</w:t>
      </w:r>
      <w:r w:rsidR="000C0935" w:rsidRPr="000C0935">
        <w:rPr>
          <w:vertAlign w:val="superscript"/>
        </w:rPr>
        <w:t>UAS-6b-L</w:t>
      </w:r>
      <w:r w:rsidR="000C0935" w:rsidRPr="000C0935">
        <w:t xml:space="preserve"> flies recovering from their first and second sedative exposure to benzyl alcohol. Error bars represent SEM (Student's t-test: *** denotes P = 0.0003, n = 60 each). C–D) Recovery curves (C) and average-recovery time (D) of uninduced </w:t>
      </w:r>
      <w:r w:rsidR="000C0935" w:rsidRPr="000C0935">
        <w:rPr>
          <w:i/>
        </w:rPr>
        <w:t>Hsp-Gal4</w:t>
      </w:r>
      <w:r w:rsidR="000C0935" w:rsidRPr="000C0935">
        <w:rPr>
          <w:vertAlign w:val="superscript"/>
        </w:rPr>
        <w:t>DBD</w:t>
      </w:r>
      <w:r w:rsidR="000C0935" w:rsidRPr="000C0935">
        <w:t>:</w:t>
      </w:r>
      <w:r w:rsidR="000C0935" w:rsidRPr="000C0935">
        <w:rPr>
          <w:i/>
        </w:rPr>
        <w:t>Rpd3</w:t>
      </w:r>
      <w:r w:rsidR="000C0935" w:rsidRPr="000C0935">
        <w:t xml:space="preserve">/FM6 ; ; </w:t>
      </w:r>
      <w:r w:rsidR="000C0935" w:rsidRPr="000C0935">
        <w:rPr>
          <w:i/>
        </w:rPr>
        <w:t>slo</w:t>
      </w:r>
      <w:r w:rsidR="000C0935" w:rsidRPr="000C0935">
        <w:rPr>
          <w:vertAlign w:val="superscript"/>
        </w:rPr>
        <w:t>UAS-6b-L</w:t>
      </w:r>
      <w:r w:rsidR="000C0935" w:rsidRPr="000C0935">
        <w:t xml:space="preserve"> flies recovering from their first and second sedative exposure to ethanol. Error bars represent SEM (Student's t-test: * denotes P = 0.0324, n = 53 [1st exp]</w:t>
      </w:r>
      <w:r w:rsidR="000C0935" w:rsidRPr="000C0935">
        <w:rPr>
          <w:vertAlign w:val="subscript"/>
        </w:rPr>
        <w:t>.</w:t>
      </w:r>
      <w:r w:rsidR="000C0935" w:rsidRPr="000C0935">
        <w:t>, 51 [2nd exp]).</w:t>
      </w:r>
    </w:p>
    <w:p w:rsidR="00432DA9" w:rsidRPr="00590649" w:rsidRDefault="00432DA9" w:rsidP="00432DA9"/>
    <w:p w:rsidR="00432DA9" w:rsidRPr="002B4A57" w:rsidRDefault="00432DA9" w:rsidP="00432DA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715000" cy="3776345"/>
            <wp:effectExtent l="25400" t="0" r="0" b="0"/>
            <wp:docPr id="1" name="Picture 1" descr=":revised figures:Tiff:New-Supp_Figure3-Recovery_curves_for_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revised figures:Tiff:New-Supp_Figure3-Recovery_curves_for_figure2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776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79F1" w:rsidRPr="000C0935" w:rsidRDefault="00BA79F1" w:rsidP="00BA79F1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t>Recovery curves for data presented in Figure 2</w:t>
      </w:r>
      <w:r w:rsidRPr="0086619F">
        <w:t>.</w:t>
      </w:r>
      <w:r w:rsidRPr="00DE3C95">
        <w:rPr>
          <w:b/>
        </w:rPr>
        <w:t xml:space="preserve"> </w:t>
      </w:r>
      <w:r>
        <w:t xml:space="preserve">Shown are the recovery curves for the experimental groups displayed in Figure 2: </w:t>
      </w:r>
      <w:r w:rsidRPr="00DE3C95">
        <w:t xml:space="preserve">the </w:t>
      </w:r>
      <w:r w:rsidRPr="00DE3C95">
        <w:rPr>
          <w:i/>
        </w:rPr>
        <w:t>Hsp-Gal4</w:t>
      </w:r>
      <w:r w:rsidRPr="00DE3C95">
        <w:rPr>
          <w:vertAlign w:val="superscript"/>
        </w:rPr>
        <w:t>DBD</w:t>
      </w:r>
      <w:r w:rsidRPr="00DE3C95">
        <w:t>:</w:t>
      </w:r>
      <w:r w:rsidRPr="00DE3C95">
        <w:rPr>
          <w:i/>
        </w:rPr>
        <w:t>Rpd3</w:t>
      </w:r>
      <w:r w:rsidRPr="00DE3C95">
        <w:t xml:space="preserve">/FM6 ; ; </w:t>
      </w:r>
      <w:r w:rsidRPr="00DE3C95">
        <w:rPr>
          <w:i/>
        </w:rPr>
        <w:t>slo</w:t>
      </w:r>
      <w:r w:rsidRPr="00DE3C95">
        <w:rPr>
          <w:vertAlign w:val="superscript"/>
        </w:rPr>
        <w:t>6b-L</w:t>
      </w:r>
      <w:r w:rsidRPr="00DE3C95">
        <w:t xml:space="preserve"> animals (6b-L) and in the </w:t>
      </w:r>
      <w:r w:rsidRPr="00DE3C95">
        <w:rPr>
          <w:i/>
        </w:rPr>
        <w:t>Hsp-Gal4</w:t>
      </w:r>
      <w:r w:rsidRPr="00DE3C95">
        <w:rPr>
          <w:vertAlign w:val="superscript"/>
        </w:rPr>
        <w:t>DBD</w:t>
      </w:r>
      <w:r w:rsidRPr="00DE3C95">
        <w:t>:</w:t>
      </w:r>
      <w:r w:rsidRPr="00DE3C95">
        <w:rPr>
          <w:i/>
        </w:rPr>
        <w:t>Rpd3</w:t>
      </w:r>
      <w:r w:rsidRPr="00DE3C95">
        <w:t xml:space="preserve">/FM6 ; ; </w:t>
      </w:r>
      <w:r w:rsidRPr="00DE3C95">
        <w:rPr>
          <w:i/>
        </w:rPr>
        <w:t>slo</w:t>
      </w:r>
      <w:r w:rsidRPr="00DE3C95">
        <w:rPr>
          <w:vertAlign w:val="superscript"/>
        </w:rPr>
        <w:t>UAS-6b-L</w:t>
      </w:r>
      <w:r>
        <w:t xml:space="preserve"> (UAS-6b-L)</w:t>
      </w:r>
      <w:r w:rsidRPr="00DE3C95">
        <w:t>.</w:t>
      </w:r>
      <w:r>
        <w:t xml:space="preserve"> </w:t>
      </w:r>
      <w:r w:rsidRPr="00DE3C95">
        <w:t xml:space="preserve">All animals were heat treated to activate </w:t>
      </w:r>
      <w:r w:rsidRPr="00DE3C95">
        <w:rPr>
          <w:i/>
        </w:rPr>
        <w:t>Gal4</w:t>
      </w:r>
      <w:r w:rsidRPr="00DE3C95">
        <w:rPr>
          <w:vertAlign w:val="superscript"/>
        </w:rPr>
        <w:t>DBD</w:t>
      </w:r>
      <w:r w:rsidRPr="00DE3C95">
        <w:t>:</w:t>
      </w:r>
      <w:r w:rsidRPr="00DE3C95">
        <w:rPr>
          <w:i/>
        </w:rPr>
        <w:t>Rpd3</w:t>
      </w:r>
      <w:r w:rsidRPr="00DE3C95">
        <w:t xml:space="preserve"> expression. The time of heat activation was 30 minutes after the first alcohol treatment. Animals were sedated with ethanol </w:t>
      </w:r>
      <w:r>
        <w:rPr>
          <w:b/>
        </w:rPr>
        <w:t>(A, B</w:t>
      </w:r>
      <w:r w:rsidRPr="00CF4F27">
        <w:rPr>
          <w:b/>
        </w:rPr>
        <w:t>)</w:t>
      </w:r>
      <w:r w:rsidRPr="00DE3C95">
        <w:t xml:space="preserve"> or benzyl alcohol </w:t>
      </w:r>
      <w:r w:rsidRPr="00CF4F27">
        <w:rPr>
          <w:b/>
        </w:rPr>
        <w:t>(</w:t>
      </w:r>
      <w:r>
        <w:rPr>
          <w:b/>
        </w:rPr>
        <w:t>C, D</w:t>
      </w:r>
      <w:r w:rsidRPr="00CF4F27">
        <w:rPr>
          <w:b/>
        </w:rPr>
        <w:t>)</w:t>
      </w:r>
      <w:r w:rsidRPr="00DE3C95">
        <w:t xml:space="preserve"> </w:t>
      </w:r>
      <w:r>
        <w:t>and the recovery from one or two sedations was monitored</w:t>
      </w:r>
      <w:r w:rsidRPr="00DE3C95">
        <w:t xml:space="preserve">. In each, the black curve represents recovery from a first </w:t>
      </w:r>
      <w:r>
        <w:t>sedation</w:t>
      </w:r>
      <w:r w:rsidRPr="00DE3C95">
        <w:t xml:space="preserve"> (1st exposure), whereas the gray curve represents recovery from a second </w:t>
      </w:r>
      <w:r>
        <w:t>sedation</w:t>
      </w:r>
      <w:r w:rsidRPr="00DE3C95">
        <w:t xml:space="preserve"> (2nd exposure). </w:t>
      </w:r>
      <w:r>
        <w:t>The time between sedations was 24 hrs. Error bars represent SEM. The</w:t>
      </w:r>
      <w:r w:rsidRPr="00DE3C95">
        <w:t xml:space="preserve"> difference </w:t>
      </w:r>
      <w:r>
        <w:t>in recovery between exposures is</w:t>
      </w:r>
      <w:r w:rsidRPr="00DE3C95">
        <w:t xml:space="preserve"> </w:t>
      </w:r>
      <w:r>
        <w:t>presented</w:t>
      </w:r>
      <w:r w:rsidRPr="00DE3C95">
        <w:t xml:space="preserve"> in the tolerance index (</w:t>
      </w:r>
      <w:r>
        <w:t>shown in Figure 2).</w:t>
      </w:r>
    </w:p>
    <w:p w:rsidR="00432DA9" w:rsidRDefault="00432DA9">
      <w:pPr>
        <w:spacing w:before="0" w:after="200" w:line="276" w:lineRule="auto"/>
      </w:pPr>
      <w:r>
        <w:br w:type="page"/>
      </w:r>
    </w:p>
    <w:p w:rsidR="000C0935" w:rsidRDefault="000C0935" w:rsidP="000C0935"/>
    <w:p w:rsidR="00D51047" w:rsidRDefault="00EC5578" w:rsidP="000C0935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727700" cy="1511300"/>
            <wp:effectExtent l="25400" t="0" r="0" b="0"/>
            <wp:docPr id="3" name="Picture 2" descr=":FMN_Figures:Supp_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MN_Figures:Supp_Figure2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11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0935" w:rsidRPr="00DE3C95" w:rsidRDefault="000C0935" w:rsidP="000C0935">
      <w:r w:rsidRPr="0001436A">
        <w:rPr>
          <w:rFonts w:cs="Times New Roman"/>
          <w:b/>
          <w:szCs w:val="24"/>
        </w:rPr>
        <w:t xml:space="preserve">Supplementary Figure </w:t>
      </w:r>
      <w:r w:rsidR="00590649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C0935">
        <w:t xml:space="preserve">Induction of </w:t>
      </w:r>
      <w:r w:rsidRPr="000C0935">
        <w:rPr>
          <w:i/>
        </w:rPr>
        <w:t>nejire</w:t>
      </w:r>
      <w:r w:rsidRPr="000C0935">
        <w:t xml:space="preserve"> expression using heat-inducible transgene.</w:t>
      </w:r>
      <w:r w:rsidRPr="00DE3C95">
        <w:t xml:space="preserve"> Shown is the expression of </w:t>
      </w:r>
      <w:r w:rsidRPr="00DE3C95">
        <w:rPr>
          <w:i/>
        </w:rPr>
        <w:t>nejire</w:t>
      </w:r>
      <w:r w:rsidRPr="00DE3C95">
        <w:t xml:space="preserve"> mRNA</w:t>
      </w:r>
      <w:r w:rsidR="00716269">
        <w:t>, relative to the expression</w:t>
      </w:r>
      <w:r w:rsidR="00716269" w:rsidRPr="0074211A">
        <w:t xml:space="preserve"> of the internal control gene</w:t>
      </w:r>
      <w:r w:rsidR="00716269">
        <w:t xml:space="preserve"> (</w:t>
      </w:r>
      <w:r w:rsidR="00716269" w:rsidRPr="00960175">
        <w:rPr>
          <w:i/>
        </w:rPr>
        <w:t>Cyp1</w:t>
      </w:r>
      <w:r w:rsidR="00716269">
        <w:t>)</w:t>
      </w:r>
      <w:r w:rsidRPr="00DE3C95">
        <w:t>, 6 hours after a one-hour heat-shock induction of the hs-</w:t>
      </w:r>
      <w:r w:rsidRPr="00DE3C95">
        <w:rPr>
          <w:i/>
        </w:rPr>
        <w:t>nej</w:t>
      </w:r>
      <w:r w:rsidRPr="00DE3C95">
        <w:rPr>
          <w:vertAlign w:val="superscript"/>
        </w:rPr>
        <w:t>+</w:t>
      </w:r>
      <w:r w:rsidRPr="00DE3C95">
        <w:t xml:space="preserve"> transgene (HS) or the uninduced control (Control). Error bars represent SEM (Student's t-test: ** denotes P &lt; 0.0038, n = 3 [Control], 3 [HS]).</w:t>
      </w:r>
    </w:p>
    <w:p w:rsidR="00D51047" w:rsidRPr="001549D3" w:rsidRDefault="00D51047" w:rsidP="00590649">
      <w:pPr>
        <w:spacing w:before="0" w:after="200" w:line="276" w:lineRule="auto"/>
      </w:pPr>
      <w:bookmarkStart w:id="2" w:name="_w07jizcke1mh" w:colFirst="0" w:colLast="0"/>
      <w:bookmarkStart w:id="3" w:name="_8nr2ohf86y66" w:colFirst="0" w:colLast="0"/>
      <w:bookmarkStart w:id="4" w:name="_8ulxdblbq4ug" w:colFirst="0" w:colLast="0"/>
      <w:bookmarkEnd w:id="2"/>
      <w:bookmarkEnd w:id="3"/>
      <w:bookmarkEnd w:id="4"/>
    </w:p>
    <w:sectPr w:rsidR="00D51047" w:rsidRPr="001549D3" w:rsidSect="00D5104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21A" w:rsidRDefault="001E421A" w:rsidP="00D51047">
      <w:pPr>
        <w:spacing w:after="0"/>
      </w:pPr>
      <w:r>
        <w:separator/>
      </w:r>
    </w:p>
  </w:endnote>
  <w:endnote w:type="continuationSeparator" w:id="0">
    <w:p w:rsidR="001E421A" w:rsidRDefault="001E421A" w:rsidP="00D510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21A" w:rsidRPr="00577C4C" w:rsidRDefault="00286D37">
    <w:pPr>
      <w:rPr>
        <w:color w:val="C00000"/>
        <w:szCs w:val="24"/>
      </w:rPr>
    </w:pPr>
    <w:r w:rsidRPr="00286D37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608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1E421A" w:rsidRPr="00577C4C" w:rsidRDefault="00286D37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3475FF" w:rsidRPr="003475FF">
                    <w:rPr>
                      <w:noProof/>
                      <w:color w:val="000000" w:themeColor="text1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21A" w:rsidRPr="00577C4C" w:rsidRDefault="00286D37">
    <w:pPr>
      <w:rPr>
        <w:b/>
        <w:sz w:val="20"/>
        <w:szCs w:val="24"/>
      </w:rPr>
    </w:pPr>
    <w:r w:rsidRPr="00286D37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608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1E421A" w:rsidRPr="00577C4C" w:rsidRDefault="00286D37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3475FF" w:rsidRPr="003475FF">
                    <w:rPr>
                      <w:noProof/>
                      <w:color w:val="000000" w:themeColor="text1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21A" w:rsidRDefault="001E421A" w:rsidP="00D51047">
      <w:pPr>
        <w:spacing w:after="0"/>
      </w:pPr>
      <w:r>
        <w:separator/>
      </w:r>
    </w:p>
  </w:footnote>
  <w:footnote w:type="continuationSeparator" w:id="0">
    <w:p w:rsidR="001E421A" w:rsidRDefault="001E421A" w:rsidP="00D51047">
      <w:pPr>
        <w:spacing w:after="0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21A" w:rsidRPr="009151AA" w:rsidRDefault="001E42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21A" w:rsidRDefault="001E421A" w:rsidP="00D51047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attachedTemplate r:id="rId1"/>
  <w:revisionView w:markup="0"/>
  <w:doNotTrackMoves/>
  <w:defaultTabStop w:val="720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D51047"/>
    <w:rsid w:val="000C0935"/>
    <w:rsid w:val="001060BB"/>
    <w:rsid w:val="001E421A"/>
    <w:rsid w:val="00255617"/>
    <w:rsid w:val="00286D37"/>
    <w:rsid w:val="003475FF"/>
    <w:rsid w:val="00365C25"/>
    <w:rsid w:val="00402F65"/>
    <w:rsid w:val="00432DA9"/>
    <w:rsid w:val="00503A15"/>
    <w:rsid w:val="00590649"/>
    <w:rsid w:val="005D6779"/>
    <w:rsid w:val="006037CA"/>
    <w:rsid w:val="0063305D"/>
    <w:rsid w:val="00712A87"/>
    <w:rsid w:val="00716269"/>
    <w:rsid w:val="00787D8E"/>
    <w:rsid w:val="00975FB0"/>
    <w:rsid w:val="00A5141C"/>
    <w:rsid w:val="00BA79F1"/>
    <w:rsid w:val="00D2099E"/>
    <w:rsid w:val="00D51047"/>
    <w:rsid w:val="00DA0763"/>
    <w:rsid w:val="00EA4993"/>
    <w:rsid w:val="00EC5578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image" Target="media/image1.png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endnotes" Target="end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Gaston:Users:alfredo:Dropbox:Atkinson%20Lab:Alfredo-DB:NEJ-Paper:FINAL:Manuscript_Frontiers_in_MN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2EFBACE6-F275-4E41-93CA-8C455673221E}"/>
</file>

<file path=customXml/itemProps2.xml><?xml version="1.0" encoding="utf-8"?>
<ds:datastoreItem xmlns:ds="http://schemas.openxmlformats.org/officeDocument/2006/customXml" ds:itemID="{D3D45544-2CF6-4061-9E88-CC92564F081F}"/>
</file>

<file path=customXml/itemProps3.xml><?xml version="1.0" encoding="utf-8"?>
<ds:datastoreItem xmlns:ds="http://schemas.openxmlformats.org/officeDocument/2006/customXml" ds:itemID="{31A77568-3EFB-44C0-98F3-314B24957077}"/>
</file>

<file path=customXml/itemProps4.xml><?xml version="1.0" encoding="utf-8"?>
<ds:datastoreItem xmlns:ds="http://schemas.openxmlformats.org/officeDocument/2006/customXml" ds:itemID="{B1B5EDE6-5EC1-44F4-8FF3-E067E8FCB4D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3</Pages>
  <Words>329</Words>
  <Characters>1876</Characters>
  <Application>Microsoft Macintosh Word</Application>
  <DocSecurity>0</DocSecurity>
  <Lines>15</Lines>
  <Paragraphs>3</Paragraphs>
  <ScaleCrop>false</ScaleCrop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 Ghezzi</dc:creator>
  <cp:lastModifiedBy>Alfredo Ghezzi</cp:lastModifiedBy>
  <cp:revision>14</cp:revision>
  <cp:lastPrinted>2013-10-03T12:51:00Z</cp:lastPrinted>
  <dcterms:created xsi:type="dcterms:W3CDTF">2017-01-16T16:11:00Z</dcterms:created>
  <dcterms:modified xsi:type="dcterms:W3CDTF">2017-03-18T15:43:00Z</dcterms:modified>
</cp:coreProperties>
</file>